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FB0F3" w14:textId="2AA43803" w:rsidR="0024523C" w:rsidRPr="001F6D21" w:rsidRDefault="001F6D21">
      <w:pPr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</w:pPr>
      <w:r w:rsidRPr="001F6D21">
        <w:rPr>
          <w:rFonts w:ascii="Times New Roman" w:eastAsia="DengXi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 S1 </w:t>
      </w:r>
      <w:r w:rsidRPr="001F6D21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  <w:t>Clinical information of each melanoma patient in TCGA database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10"/>
        <w:gridCol w:w="1863"/>
        <w:gridCol w:w="1638"/>
        <w:gridCol w:w="1640"/>
        <w:gridCol w:w="1855"/>
      </w:tblGrid>
      <w:tr w:rsidR="0024523C" w:rsidRPr="001F6D21" w14:paraId="43D64FDE" w14:textId="77777777">
        <w:tc>
          <w:tcPr>
            <w:tcW w:w="1310" w:type="dxa"/>
            <w:tcBorders>
              <w:top w:val="single" w:sz="12" w:space="0" w:color="auto"/>
              <w:bottom w:val="nil"/>
            </w:tcBorders>
          </w:tcPr>
          <w:p w14:paraId="07F438D7" w14:textId="77777777" w:rsidR="0024523C" w:rsidRPr="001F6D21" w:rsidRDefault="001F6D21">
            <w:pPr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1977" w:type="dxa"/>
            <w:tcBorders>
              <w:top w:val="single" w:sz="12" w:space="0" w:color="auto"/>
              <w:bottom w:val="nil"/>
            </w:tcBorders>
          </w:tcPr>
          <w:p w14:paraId="3F354C6C" w14:textId="77777777" w:rsidR="0024523C" w:rsidRPr="001F6D21" w:rsidRDefault="001F6D21">
            <w:pPr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1667" w:type="dxa"/>
            <w:tcBorders>
              <w:top w:val="single" w:sz="12" w:space="0" w:color="auto"/>
              <w:bottom w:val="nil"/>
            </w:tcBorders>
          </w:tcPr>
          <w:p w14:paraId="7AC1AD89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Alive</w:t>
            </w:r>
          </w:p>
          <w:p w14:paraId="732B6CF5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(n = 252)</w:t>
            </w:r>
          </w:p>
        </w:tc>
        <w:tc>
          <w:tcPr>
            <w:tcW w:w="1669" w:type="dxa"/>
            <w:tcBorders>
              <w:top w:val="single" w:sz="12" w:space="0" w:color="auto"/>
              <w:bottom w:val="nil"/>
            </w:tcBorders>
          </w:tcPr>
          <w:p w14:paraId="63FFED83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Dead</w:t>
            </w:r>
          </w:p>
          <w:p w14:paraId="6C4793D4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(n = 208)</w:t>
            </w:r>
          </w:p>
        </w:tc>
        <w:tc>
          <w:tcPr>
            <w:tcW w:w="1912" w:type="dxa"/>
            <w:tcBorders>
              <w:top w:val="single" w:sz="12" w:space="0" w:color="auto"/>
              <w:bottom w:val="nil"/>
            </w:tcBorders>
          </w:tcPr>
          <w:p w14:paraId="10FF12AC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Total</w:t>
            </w:r>
          </w:p>
          <w:p w14:paraId="247BFE44" w14:textId="77777777" w:rsidR="0024523C" w:rsidRPr="001F6D21" w:rsidRDefault="001F6D21">
            <w:pPr>
              <w:jc w:val="center"/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F6D21">
              <w:rPr>
                <w:rFonts w:ascii="Times New Roman" w:eastAsia="DengXian" w:hAnsi="Times New Roman"/>
                <w:b/>
                <w:bCs/>
                <w:sz w:val="24"/>
                <w:szCs w:val="24"/>
                <w:shd w:val="clear" w:color="auto" w:fill="FFFFFF"/>
              </w:rPr>
              <w:t>(n = 460)</w:t>
            </w:r>
          </w:p>
        </w:tc>
      </w:tr>
      <w:tr w:rsidR="0024523C" w14:paraId="48499F91" w14:textId="77777777">
        <w:tc>
          <w:tcPr>
            <w:tcW w:w="1310" w:type="dxa"/>
            <w:tcBorders>
              <w:top w:val="nil"/>
              <w:bottom w:val="single" w:sz="12" w:space="0" w:color="auto"/>
            </w:tcBorders>
          </w:tcPr>
          <w:p w14:paraId="0FC2D756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</w:rPr>
              <w:t>Age</w:t>
            </w:r>
          </w:p>
          <w:p w14:paraId="40CBAFFF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612B947D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Gender</w:t>
            </w:r>
          </w:p>
          <w:p w14:paraId="5FEC6ADB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0BCC3F89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Stage</w:t>
            </w:r>
          </w:p>
          <w:p w14:paraId="35AE146E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7252997F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Clinical_T</w:t>
            </w:r>
            <w:proofErr w:type="spellEnd"/>
          </w:p>
          <w:p w14:paraId="65D79FA9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1C15006C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6CBDE388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4BCED05E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Clinical_N</w:t>
            </w:r>
            <w:proofErr w:type="spellEnd"/>
          </w:p>
          <w:p w14:paraId="581C78A5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574D2B41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46814A3C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  <w:p w14:paraId="6909AFAB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Clinical_M</w:t>
            </w:r>
            <w:proofErr w:type="spellEnd"/>
          </w:p>
          <w:p w14:paraId="33A52517" w14:textId="77777777" w:rsidR="0024523C" w:rsidRDefault="0024523C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77" w:type="dxa"/>
            <w:tcBorders>
              <w:top w:val="nil"/>
              <w:bottom w:val="single" w:sz="12" w:space="0" w:color="auto"/>
            </w:tcBorders>
          </w:tcPr>
          <w:p w14:paraId="618CA165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≤60</w:t>
            </w:r>
          </w:p>
          <w:p w14:paraId="6B1888D0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&gt;60</w:t>
            </w:r>
          </w:p>
          <w:p w14:paraId="27458DB3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Female</w:t>
            </w:r>
          </w:p>
          <w:p w14:paraId="3259C280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Male</w:t>
            </w:r>
          </w:p>
          <w:p w14:paraId="3887845D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&lt;stage III</w:t>
            </w:r>
          </w:p>
          <w:p w14:paraId="41EDB1C9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≥stage III</w:t>
            </w:r>
          </w:p>
          <w:p w14:paraId="56CA493B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unknow</w:t>
            </w:r>
          </w:p>
          <w:p w14:paraId="296834C7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TX</w:t>
            </w:r>
          </w:p>
          <w:p w14:paraId="1DBD6FB1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&lt;T3</w:t>
            </w:r>
          </w:p>
          <w:p w14:paraId="07729206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bookmarkStart w:id="0" w:name="OLE_LINK30"/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≥</w:t>
            </w:r>
            <w:bookmarkEnd w:id="0"/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T3</w:t>
            </w:r>
          </w:p>
          <w:p w14:paraId="5158B6E9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unknow</w:t>
            </w:r>
          </w:p>
          <w:p w14:paraId="536DF477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NX</w:t>
            </w:r>
          </w:p>
          <w:p w14:paraId="3C4861AE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N0</w:t>
            </w:r>
          </w:p>
          <w:p w14:paraId="3FD831FE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≥N1</w:t>
            </w:r>
          </w:p>
          <w:p w14:paraId="6402B8AF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unknow</w:t>
            </w:r>
          </w:p>
          <w:p w14:paraId="5774027D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M0</w:t>
            </w:r>
          </w:p>
          <w:p w14:paraId="18906B5A" w14:textId="77777777" w:rsidR="0024523C" w:rsidRDefault="001F6D21">
            <w:pP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M1</w:t>
            </w:r>
          </w:p>
        </w:tc>
        <w:tc>
          <w:tcPr>
            <w:tcW w:w="1667" w:type="dxa"/>
            <w:tcBorders>
              <w:top w:val="nil"/>
              <w:bottom w:val="single" w:sz="12" w:space="0" w:color="auto"/>
            </w:tcBorders>
          </w:tcPr>
          <w:p w14:paraId="77730B6C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3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3.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%)</w:t>
            </w:r>
          </w:p>
          <w:p w14:paraId="138A2320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18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6.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%)</w:t>
            </w:r>
          </w:p>
          <w:p w14:paraId="357243E3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7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2.5%)</w:t>
            </w:r>
          </w:p>
          <w:p w14:paraId="7BA33D51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4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7.5%)</w:t>
            </w:r>
          </w:p>
          <w:p w14:paraId="4074552C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30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1.6%)</w:t>
            </w:r>
          </w:p>
          <w:p w14:paraId="49F43F7E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22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8.4%)</w:t>
            </w:r>
          </w:p>
          <w:p w14:paraId="3A349BB1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2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.8%)</w:t>
            </w:r>
          </w:p>
          <w:p w14:paraId="0F45A3C1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9.5%)</w:t>
            </w:r>
          </w:p>
          <w:p w14:paraId="7DA7DD67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8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3.3%)</w:t>
            </w:r>
          </w:p>
          <w:p w14:paraId="2BE5C4C3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32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2.4%)</w:t>
            </w:r>
          </w:p>
          <w:p w14:paraId="28BA288F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.0%)</w:t>
            </w:r>
          </w:p>
          <w:p w14:paraId="08B2C6E0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1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8.3%)</w:t>
            </w:r>
          </w:p>
          <w:p w14:paraId="4D843972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2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9.2%)</w:t>
            </w:r>
          </w:p>
          <w:p w14:paraId="649C9B7C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97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8.5%)</w:t>
            </w:r>
          </w:p>
          <w:p w14:paraId="6705D26A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6.0%)</w:t>
            </w:r>
          </w:p>
          <w:p w14:paraId="65661BB3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23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88.5%)</w:t>
            </w:r>
          </w:p>
          <w:p w14:paraId="19419126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.6%)</w:t>
            </w:r>
          </w:p>
        </w:tc>
        <w:tc>
          <w:tcPr>
            <w:tcW w:w="1669" w:type="dxa"/>
            <w:tcBorders>
              <w:top w:val="nil"/>
              <w:bottom w:val="single" w:sz="12" w:space="0" w:color="auto"/>
            </w:tcBorders>
          </w:tcPr>
          <w:p w14:paraId="036A2099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1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5.3%)</w:t>
            </w:r>
          </w:p>
          <w:p w14:paraId="19712D21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93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4.7%)</w:t>
            </w:r>
          </w:p>
          <w:p w14:paraId="25DD1086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68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2.7%)</w:t>
            </w:r>
          </w:p>
          <w:p w14:paraId="2CCFADBC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40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67.3%)</w:t>
            </w:r>
          </w:p>
          <w:p w14:paraId="3648E2F5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2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eastAsia="DengXian" w:hAnsi="Times New Roman"/>
                <w:sz w:val="24"/>
                <w:szCs w:val="24"/>
              </w:rPr>
              <w:t>49.0%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)</w:t>
            </w:r>
          </w:p>
          <w:p w14:paraId="2537ACCB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6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1.0%)</w:t>
            </w:r>
          </w:p>
          <w:p w14:paraId="63ECAEC7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7.2%)</w:t>
            </w:r>
          </w:p>
          <w:p w14:paraId="09F9E9A1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0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9.6%)</w:t>
            </w:r>
          </w:p>
          <w:p w14:paraId="53847717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6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0.8%)</w:t>
            </w:r>
          </w:p>
          <w:p w14:paraId="1BD990A3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2.4%)</w:t>
            </w:r>
          </w:p>
          <w:p w14:paraId="048E8A8B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.3%)</w:t>
            </w:r>
          </w:p>
          <w:p w14:paraId="6B65BB5A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6.7%)</w:t>
            </w:r>
          </w:p>
          <w:p w14:paraId="38D16920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0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0.5%)</w:t>
            </w:r>
          </w:p>
          <w:p w14:paraId="54BACD29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80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8.5%)</w:t>
            </w:r>
          </w:p>
          <w:p w14:paraId="1D5D8440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1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.3%)</w:t>
            </w:r>
          </w:p>
          <w:p w14:paraId="27A74360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88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90.4%)</w:t>
            </w:r>
          </w:p>
          <w:p w14:paraId="56D06F39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.3%)</w:t>
            </w:r>
          </w:p>
        </w:tc>
        <w:tc>
          <w:tcPr>
            <w:tcW w:w="1912" w:type="dxa"/>
            <w:tcBorders>
              <w:top w:val="nil"/>
              <w:bottom w:val="single" w:sz="12" w:space="0" w:color="auto"/>
            </w:tcBorders>
          </w:tcPr>
          <w:p w14:paraId="1547C423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4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4.1%)</w:t>
            </w:r>
          </w:p>
          <w:p w14:paraId="7D3C31CD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11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5.9%)</w:t>
            </w:r>
          </w:p>
          <w:p w14:paraId="094F836E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7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8.0%)</w:t>
            </w:r>
          </w:p>
          <w:p w14:paraId="4A71D379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8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62.0%)</w:t>
            </w:r>
          </w:p>
          <w:p w14:paraId="0BCAB1DC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32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0.4%)</w:t>
            </w:r>
          </w:p>
          <w:p w14:paraId="7A1603C9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28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9.6%)</w:t>
            </w:r>
          </w:p>
          <w:p w14:paraId="399C1F12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7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.9%)</w:t>
            </w:r>
          </w:p>
          <w:p w14:paraId="3560C27E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44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9.6%)</w:t>
            </w:r>
          </w:p>
          <w:p w14:paraId="5C122427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48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2.2%)</w:t>
            </w:r>
          </w:p>
          <w:p w14:paraId="3F01D7D7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41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2.4%)</w:t>
            </w:r>
          </w:p>
          <w:p w14:paraId="44C22D9E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.1%)</w:t>
            </w:r>
          </w:p>
          <w:p w14:paraId="685CF06B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35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7.6%)</w:t>
            </w:r>
          </w:p>
          <w:p w14:paraId="508039E6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29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49.8%)</w:t>
            </w:r>
          </w:p>
          <w:p w14:paraId="6239FE26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177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38.5%)</w:t>
            </w:r>
          </w:p>
          <w:p w14:paraId="65D7F096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6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.7%)</w:t>
            </w:r>
          </w:p>
          <w:p w14:paraId="2835A334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411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89.3%)</w:t>
            </w:r>
          </w:p>
          <w:p w14:paraId="2CC2CD45" w14:textId="77777777" w:rsidR="0024523C" w:rsidRDefault="001F6D21">
            <w:pPr>
              <w:jc w:val="center"/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23</w:t>
            </w:r>
            <w:r>
              <w:rPr>
                <w:rFonts w:ascii="Times New Roman" w:eastAsia="DengXian" w:hAnsi="Times New Roman" w:hint="eastAsia"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eastAsia="DengXian" w:hAnsi="Times New Roman"/>
                <w:sz w:val="24"/>
                <w:szCs w:val="24"/>
                <w:shd w:val="clear" w:color="auto" w:fill="FFFFFF"/>
              </w:rPr>
              <w:t>(5.0%)</w:t>
            </w:r>
          </w:p>
        </w:tc>
      </w:tr>
    </w:tbl>
    <w:p w14:paraId="4B7B4CCD" w14:textId="77777777" w:rsidR="0024523C" w:rsidRDefault="001F6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tbl>
      <w:tblPr>
        <w:tblW w:w="6658" w:type="dxa"/>
        <w:tblLook w:val="04A0" w:firstRow="1" w:lastRow="0" w:firstColumn="1" w:lastColumn="0" w:noHBand="0" w:noVBand="1"/>
      </w:tblPr>
      <w:tblGrid>
        <w:gridCol w:w="2552"/>
        <w:gridCol w:w="2268"/>
        <w:gridCol w:w="1838"/>
      </w:tblGrid>
      <w:tr w:rsidR="0024523C" w14:paraId="6F6F9126" w14:textId="77777777" w:rsidTr="001F6D21">
        <w:trPr>
          <w:trHeight w:val="288"/>
        </w:trPr>
        <w:tc>
          <w:tcPr>
            <w:tcW w:w="665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543E271E" w14:textId="6E729235" w:rsidR="0024523C" w:rsidRPr="001F6D21" w:rsidRDefault="001F6D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Pr="001F6D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tients information in </w:t>
            </w:r>
            <w:r w:rsidRPr="001F6D2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he</w:t>
            </w: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rain group.</w:t>
            </w:r>
          </w:p>
        </w:tc>
      </w:tr>
      <w:tr w:rsidR="0024523C" w:rsidRPr="001F6D21" w14:paraId="173CE7F1" w14:textId="77777777" w:rsidTr="001F6D21">
        <w:trPr>
          <w:trHeight w:val="288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620442F" w14:textId="77777777" w:rsidR="0024523C" w:rsidRPr="001F6D21" w:rsidRDefault="001F6D2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EE48FC6" w14:textId="77777777" w:rsidR="0024523C" w:rsidRPr="001F6D21" w:rsidRDefault="001F6D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ime (day)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16C6A75" w14:textId="77777777" w:rsidR="0024523C" w:rsidRPr="001F6D21" w:rsidRDefault="001F6D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status</w:t>
            </w:r>
          </w:p>
        </w:tc>
      </w:tr>
      <w:tr w:rsidR="0024523C" w14:paraId="4E128441" w14:textId="77777777" w:rsidTr="001F6D21">
        <w:trPr>
          <w:trHeight w:val="288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9ACF7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1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14A8B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8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997B0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803B61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76885F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3C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E8DC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3567C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F141A8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16C6A7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XV-A9W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3D2B3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B01B4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EB2E6F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14AD12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8G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45FD9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E1F37F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5E836A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05311E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E1CCA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A756D2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519B07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8863A5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2N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796EA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D97D6D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4701A4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593FEE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A6C1C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D65C62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B76986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BAD6B5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18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FBB60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18236A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E914EA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FC1800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72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5A94B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708257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BFEC0F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782EDA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E4E8A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CBF251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415F31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73CB25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93B1A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313A7B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B1B7DE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91CA55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0094A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052FF5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98EB38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8BB09E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3-AA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78833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C4FB99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D64705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28B648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9C078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4DA7FC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1B6479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136E09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5408F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FE866A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210F2B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8E4630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B8368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211706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F78F6E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F3BEF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0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6B9AD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1EFA6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6B3179E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EA5635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E210B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A8618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8273CF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F9DE77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C646C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C962C1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47DD80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45B715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177E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76D3B0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07727A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AD571A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3-A82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75660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7D84FB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69A12E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638009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XV-A9W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7C588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65E316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20F2CF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FD3597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1C239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48F21C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A580F0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B3D455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Z2-AA3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990DB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2B0F94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A1F6BE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F45718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206CA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4F4459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48E190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27A7A6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E-AAA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B63E8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D8864C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DBE927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A63F8D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17X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4F1AC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DC29A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EC8314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306090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8GI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94CF3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CDE7F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F677AC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1184B1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J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065FF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B9D5F8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A75592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FDD832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1Q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FE246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3C728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93F710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2EAF46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AE0FB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29CED1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44861F7" w14:textId="77777777">
        <w:trPr>
          <w:trHeight w:val="480"/>
        </w:trPr>
        <w:tc>
          <w:tcPr>
            <w:tcW w:w="2552" w:type="dxa"/>
            <w:shd w:val="clear" w:color="auto" w:fill="auto"/>
            <w:noWrap/>
            <w:vAlign w:val="center"/>
          </w:tcPr>
          <w:p w14:paraId="01DF065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7U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01E1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73340C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D8F700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7E3148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964F3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A68B25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FCEB29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2C9990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AFF9AB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AE073F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00665C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7A6F49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A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034B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8729D3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1CF9F2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07A72F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99E72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F462A3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F33FD5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519AD6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1F1E0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5CF5D1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F8A57DE" w14:textId="7777777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788A204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A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6046C4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2BAB3A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2B3DF77" w14:textId="77777777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</w:tcPr>
          <w:p w14:paraId="5959CFD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865B8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E72BC6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8E1E32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990BCD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95X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AA1B9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8F1374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D939BCF" w14:textId="77777777">
        <w:trPr>
          <w:trHeight w:val="288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D4128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G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D7AA3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6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A9223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AE6ED88" w14:textId="77777777">
        <w:trPr>
          <w:trHeight w:val="288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2CD34A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XV-AAZW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68FC0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985AF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D723BC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833438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0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B2C36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1FEF7B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18BFBA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26B93A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1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0CA2D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3D01A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218728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242909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B2811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10E712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E30C57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EEECB8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03117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2C22C7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34F382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01375B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G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96C18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38AEA6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A61D1F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129F5A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C0E39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FE7603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3F299F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5C0402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6AE39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EA9677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FBDF68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D08936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Y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0CDDE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1AA5CF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FCFAC6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5A68D3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3X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84C62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DB2CF8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9D9419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D15E72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1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508C3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91F1E4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5E6E26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EB70A3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3D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1096B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A7281B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86874F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589827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5E9CF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3B7ACA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C227AD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A5BF4D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CC65C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4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06920F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A73B29E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1D0A05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85J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A518D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7B65F5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53D0A7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3982B8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4F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CB4CA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548CF1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E17A2A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1C6FC5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Q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CAE37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785ABA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0EFB03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BC6B65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GN-A2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4E9FE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059D28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C347AA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647CFA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AP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F4F5F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F8C80C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B56034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451386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ED669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08577E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92618A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DC9A32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83C9B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9DEF33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BF6535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58C2F4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4Z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FFBA8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6A4665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5A52E3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3E844F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96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AA841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899F6F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104C3D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CE9BEF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4F767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980E60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7E9FF8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EDA560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1PU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23A14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6EF5DB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320E12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6FDC38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4F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42DCE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02128A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E3A724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F6BBE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U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768E6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642080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2764A3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33F963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3Y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72963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BF8CA5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586746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F09C9B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8Y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8C520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3350ED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29E912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22CF67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F781D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F3D6D8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D6D2FE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833743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8FE1CC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7A3AE9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63302B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0D32CA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41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64A89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0A4328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A702CD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DFC0C0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65874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703DE3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C42E22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C74CD3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43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F13E5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CF0C8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4F062C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CEA30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3H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51C6E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F477F6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63CCCA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50A083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1N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EB02E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EDBEDC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CED39D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584A7D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3X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28D12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1EBC4E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E4C8F4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3D1C7C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AP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EAC85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7143BF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EBDCA0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A22557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IH-A3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357D9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91ED42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87153D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1FBB9D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5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165F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250FFC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91A381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EAAB50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5EQ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EF976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390E7D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DE01FE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DE7555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5E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C1321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4AC37A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A47E9B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A3545D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5E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C4861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65A1E4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A8B0E9A" w14:textId="77777777">
        <w:trPr>
          <w:trHeight w:val="288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DE41F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85I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9464F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F203D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48BA43E" w14:textId="77777777">
        <w:trPr>
          <w:trHeight w:val="288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3BBF13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97M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C2127C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EFF55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BDDBEB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C28A14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3R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C0414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39590B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DE2E36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4E9F3C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6Q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39106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E36F85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26A132E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43B85B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9V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84C0E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1E8289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16F353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A6E9BE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1Q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5F149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AA545B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46D5E0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258AB3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AOX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AD0D9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FEFFA9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1CDE04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2BC1C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G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9CBB6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8CD29E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3338BA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2210D2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4F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03894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7B76F3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8C3299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B81F96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4A064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6DF1F5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164318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22095E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2369E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4A38CF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18B72A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BCCF8A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3C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6C457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1B1801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F81C80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DBA666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82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F695C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8DD5E9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6E01EE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0E294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S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61E6D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9E164A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C88151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F0D9C7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377A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36F367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5823BC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B9D17B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3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A3F94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19F40B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2504B6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03BAA2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1Q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FAFC2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6A7115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0FC057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D68CB3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1J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48C3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A91A88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1692A9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F6A4A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A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B300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D37D16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7D7BEC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A92E7D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3M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D459E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D89BB0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F7D0BC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ABF831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1H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158B5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58F24A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95712A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B39C29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A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EAC08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5E97C6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639102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C744FB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AP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22E37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67C363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2BED42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62EAEF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K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FC30E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0ECAD3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E0F2DE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DDDB1A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3E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F583E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1D1F0C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9BD8C1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75FE8E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577C44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EB1E57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F7A129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7B4BB4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8179F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130FD8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051DF8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928AED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C8ECA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F2B045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EBD625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FFA510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GN-A26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028E5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A1ABC7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AA8E7E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271C10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MQ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05F55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CA1EA5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4ED166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CD43A0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C37E4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AD0522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975FD93" w14:textId="77777777">
        <w:trPr>
          <w:trHeight w:val="260"/>
        </w:trPr>
        <w:tc>
          <w:tcPr>
            <w:tcW w:w="2552" w:type="dxa"/>
            <w:shd w:val="clear" w:color="auto" w:fill="auto"/>
            <w:noWrap/>
            <w:vAlign w:val="center"/>
          </w:tcPr>
          <w:p w14:paraId="76827FD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G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6FE51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AB4E9B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ECB04D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E8DB4C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6E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5E632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90FD0D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CBE2061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D84C1C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J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0AF93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5085BF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2002FB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4ECDB7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AB4C5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F9CEB6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B62BE0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C33D3D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3N-A9W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523D0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CFB9A7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57674A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620B56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1H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DB5C3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D6CE41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FA401E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C6737D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3Z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D6EE6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684CC7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9DF7CA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1E93E7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0DAB9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37C128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0F17B9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DBD70E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HR-A2O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A01E4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4B6B9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E7826F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B1E93F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72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2025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F54421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64B548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27B13C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W-A3T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B217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947E5E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410683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2F6FD8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4O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8685A1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654F38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3FAE49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47A4FA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VV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4EC5C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0067D2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2AA6D95" w14:textId="77777777">
        <w:trPr>
          <w:trHeight w:val="288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1FFC3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1ACB6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9868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A312A01" w14:textId="77777777">
        <w:trPr>
          <w:trHeight w:val="288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F3A8D0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3DL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41EDB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4A371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D761E7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B25335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G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30702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64C055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34CE8E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77BB41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3F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B8AFA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B3820B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F063C7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88F8B4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1PX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E021A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278CA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E10AFE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D4A03C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7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80011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8B6F63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F57FC1D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13886B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VU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95AA0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8A865D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F0BBAC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D6FCCE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2N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514E1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D1A250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001EDE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00A90A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1I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5C67C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4071D7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2063C2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5101C3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1Z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185D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BE491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5A6E59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43EDE1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17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D9FE9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8093E4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A0BB96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EC2838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E-A8JZ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3CE2A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5D0103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512223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ED42B3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24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8B8AF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5E19D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77C780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3B7CB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42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D0FBBC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FA3518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896E56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D1543F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4OZ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DC2C2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0967F1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491C0C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FEC96C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R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607C9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A98D78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57B5FD8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69E08A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3A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BEF7D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437A32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F229E9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918B64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3C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16000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B0C3A3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42AAA0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E29A57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R-A7U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BDDE6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50A389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330CA84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3CA14A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1IB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872E6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F0BCFD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DAAE7D7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1D5DCF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4Z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8B576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0A539E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DB5514E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08CE13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GF-A4EO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A9116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C0EC55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5E7ADB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FFCE7B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B-A55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5325A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4D8A2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EDA310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3FFE76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1Q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5DFEE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00A1BD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A1CCFA6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1397253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BF-A3D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7C9DC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FBCD3F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7BE3FA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E56E52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18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A0E3F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555CDA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A32C5A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89BC86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E-AAA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B64B54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18AF05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7F0CBB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8D6145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D6A0E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FE67A5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A1E06F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BC564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K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B64E0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2DB176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0C2EBF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5CFCFF5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DC17B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686143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6084509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0E3E02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4F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1A8464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155DCE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8F7E0C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364D502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2N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09830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AF44B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527285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68779FF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4Z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40A6D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B4E47D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B42637B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A42BF7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1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B8CEE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5E5C85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118F163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CEF24E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A-A1I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68574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6E883E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DAFA070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4F12CD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2J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352380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43D45E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472DBA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5AAA34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9-A6E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46DCA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F8B7777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0F11E8C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05629F0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A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7C340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EE3B70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867B06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D2DB1A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E-A8K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04665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CD73DB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DD1021F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CE85E1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96DF13D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9CCB88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94C627E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64B0D4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FS-A4F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48D7C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D8A9A4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4E8BA85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26B3C1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E-A29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EC05D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7A7A16E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3C84F8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4F487E0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1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18644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1CAFFE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D0958BA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769EFB1A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3P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13FC38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5BFE036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8C77D02" w14:textId="77777777">
        <w:trPr>
          <w:trHeight w:val="288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9D9AA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1Q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420221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589E8F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3C8334A" w14:textId="77777777">
        <w:trPr>
          <w:trHeight w:val="288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13A44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ER-A19T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90DBB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44A5C6B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653E262" w14:textId="77777777">
        <w:trPr>
          <w:trHeight w:val="288"/>
        </w:trPr>
        <w:tc>
          <w:tcPr>
            <w:tcW w:w="2552" w:type="dxa"/>
            <w:shd w:val="clear" w:color="auto" w:fill="auto"/>
            <w:noWrap/>
            <w:vAlign w:val="center"/>
          </w:tcPr>
          <w:p w14:paraId="22645D20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D3-A5G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5553C9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77C4AF2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124F99F" w14:textId="77777777">
        <w:trPr>
          <w:trHeight w:val="288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20937C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-WE-A8K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C6B345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D832E3" w14:textId="77777777" w:rsidR="0024523C" w:rsidRDefault="001F6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289035C" w14:textId="77777777" w:rsidR="0024523C" w:rsidRDefault="001F6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rvival status: 0 represent alive, 1represent dead.</w:t>
      </w:r>
    </w:p>
    <w:p w14:paraId="7D52958B" w14:textId="77777777" w:rsidR="0024523C" w:rsidRDefault="001F6D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3FED61" w14:textId="75138F0F" w:rsidR="0024523C" w:rsidRPr="001F6D21" w:rsidRDefault="001F6D21">
      <w:pPr>
        <w:rPr>
          <w:rFonts w:ascii="Times New Roman" w:eastAsia="思源宋体 CN Medium" w:hAnsi="Times New Roman" w:cs="Times New Roman"/>
          <w:b/>
          <w:bCs/>
          <w:sz w:val="24"/>
          <w:szCs w:val="24"/>
        </w:rPr>
      </w:pPr>
      <w:r w:rsidRPr="001F6D21">
        <w:rPr>
          <w:rFonts w:ascii="Times New Roman" w:eastAsia="思源宋体 CN Medium" w:hAnsi="Times New Roman" w:cs="Times New Roman"/>
          <w:b/>
          <w:bCs/>
          <w:sz w:val="24"/>
          <w:szCs w:val="24"/>
        </w:rPr>
        <w:t>Table S</w:t>
      </w:r>
      <w:r w:rsidRPr="001F6D21">
        <w:rPr>
          <w:rFonts w:ascii="Times New Roman" w:eastAsia="思源宋体 CN Medium" w:hAnsi="Times New Roman" w:cs="Times New Roman" w:hint="eastAsia"/>
          <w:b/>
          <w:bCs/>
          <w:sz w:val="24"/>
          <w:szCs w:val="24"/>
        </w:rPr>
        <w:t>3</w:t>
      </w:r>
      <w:r w:rsidRPr="001F6D21">
        <w:rPr>
          <w:rFonts w:ascii="Times New Roman" w:eastAsia="思源宋体 CN Medium" w:hAnsi="Times New Roman" w:cs="Times New Roman"/>
          <w:b/>
          <w:bCs/>
          <w:sz w:val="24"/>
          <w:szCs w:val="24"/>
        </w:rPr>
        <w:t xml:space="preserve"> Patients information in</w:t>
      </w:r>
      <w:r w:rsidRPr="001F6D21">
        <w:rPr>
          <w:rFonts w:ascii="Times New Roman" w:eastAsia="思源宋体 CN Medium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1F6D21">
        <w:rPr>
          <w:rFonts w:ascii="Times New Roman" w:eastAsia="思源宋体 CN Medium" w:hAnsi="Times New Roman" w:cs="Times New Roman"/>
          <w:b/>
          <w:bCs/>
          <w:sz w:val="24"/>
          <w:szCs w:val="24"/>
        </w:rPr>
        <w:t>the test group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127"/>
        <w:gridCol w:w="2126"/>
        <w:gridCol w:w="2268"/>
      </w:tblGrid>
      <w:tr w:rsidR="0024523C" w:rsidRPr="001F6D21" w14:paraId="2C8988E1" w14:textId="77777777" w:rsidTr="001F6D21">
        <w:trPr>
          <w:trHeight w:val="28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82940F" w14:textId="77777777" w:rsidR="0024523C" w:rsidRPr="001F6D21" w:rsidRDefault="001F6D21">
            <w:pPr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76B38E" w14:textId="77777777" w:rsidR="0024523C" w:rsidRPr="001F6D21" w:rsidRDefault="001F6D21">
            <w:pPr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  <w:t>survival time (day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D31997" w14:textId="77777777" w:rsidR="0024523C" w:rsidRPr="001F6D21" w:rsidRDefault="001F6D21">
            <w:pPr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</w:pPr>
            <w:r w:rsidRPr="001F6D21">
              <w:rPr>
                <w:rFonts w:ascii="Times New Roman" w:eastAsia="思源宋体 CN Medium" w:hAnsi="Times New Roman" w:cs="Times New Roman"/>
                <w:b/>
                <w:bCs/>
                <w:sz w:val="24"/>
                <w:szCs w:val="24"/>
              </w:rPr>
              <w:t>survival status</w:t>
            </w:r>
          </w:p>
        </w:tc>
      </w:tr>
      <w:tr w:rsidR="0024523C" w14:paraId="7986AE70" w14:textId="77777777" w:rsidTr="001F6D21">
        <w:trPr>
          <w:trHeight w:val="288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DD1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0C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259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0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7A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9EF0DA8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EC4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G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62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4CE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CCB8D3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CF8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64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5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493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E2F2B8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EAC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Y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4A1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ACA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69A9B5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F39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08D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3A6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116D5A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2FD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9BB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3C9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4FEEC7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75A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8FE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E54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F23E13B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E9E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3F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E84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30E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70FD01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5E6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J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507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53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73E410B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914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2D0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7C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69E7E2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0BF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4C8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1D8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1CB9943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A96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4F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012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D66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90B181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7E9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0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A21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701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FC6F2A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51D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BDD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48D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ABA29BB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6BC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527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10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F50D96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DEA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64F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EE9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524761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DC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B30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14D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5684C4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453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895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E53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4F49EF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D21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R-A8Y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2F1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A5E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91B4E61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A86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A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1BA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255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CF9F8E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959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Z2-AA3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833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916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9FEC463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AF2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1AF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6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71D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9C07F0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DE0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D17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8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A60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5A4BC6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648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E2C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455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2F48B83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91E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A2A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7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1EE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8F292F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D81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19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9AD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F15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F5A230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955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C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4B9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7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667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AF939B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371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DAC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DC1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81B9C9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DF1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4F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C15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DDD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6EB8F5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FC6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5B8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08C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D55C0B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DC6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G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E0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282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B1E6DE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61C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R-A3Y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E57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B55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767A50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FF5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186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F31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FDB268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B1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2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16B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36F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A6ABEF1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FA9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Y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470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5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A42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E9019E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FBA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1Q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99F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7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D0E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455496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0FD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F7B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C37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70EBB1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DA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1D3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062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2B2690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17E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R-A44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01D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830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6DA455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30D7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XV-AAZV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7D68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F075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900F9D3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A2EA2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3-A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FEBCF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A3B91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C835E9A" w14:textId="77777777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1C9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O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DB1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85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380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4FD6B87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0FA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BEC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BAB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0955BD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CF3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A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560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2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9EC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3CF9D8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F4C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E7F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6DC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3FD24D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E26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4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058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48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8BF33B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531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1ED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687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C6C124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036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AD4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90B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CF7FDA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BD6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3-AA1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29C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9FD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9568337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AD2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4F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090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5DC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C68C6D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D2B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3-AA1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620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6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FB6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E96310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7F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157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AEA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68B219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B70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3BD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9F1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7C3DD2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BCE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3-A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C1D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6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24C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7B501A8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D1C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9AD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75F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4A0105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791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3-AA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AF1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A90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BB238CF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A62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24F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9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64D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3FF870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2E5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DB4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2A8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3FD925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80F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4F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504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6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F8D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BEEFFC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E03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6Q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5D1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532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14D649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CA5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A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486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CCD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AB5668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AA1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D9A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60A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077339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D3A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E-A8Z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B27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93F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8EB0F21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E41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485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846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54A502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546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F77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85D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5B1B48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300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146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774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1709F8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FDB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C2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B07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04B76C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867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Z2-A8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375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482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6C7104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C1D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85B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75D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4E770B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012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YG-AA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359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C8B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0CEDF3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EA3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1P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F48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DF5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D4E60D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C7B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EB6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ED0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6EBE6B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B5E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17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2A5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9B3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A30143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009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1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CCF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DC3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2EA9DD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2B0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B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E70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038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809A88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6A1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4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FF0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2B6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E7B379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F1C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062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3D3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CF791E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D3C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36C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2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81E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6955C6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FEB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R-A8Y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B9D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82B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DBEAA1F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FFA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R-A2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B02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F0E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911FBE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64E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4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566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73E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3977C37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5D9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6R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F69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FA6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4EC9CEE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51D4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1EC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FBA5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4FC6A3B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4D43E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C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33E9C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6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9BB1A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B885F07" w14:textId="77777777">
        <w:trPr>
          <w:trHeight w:val="32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3A5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82C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09F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5E8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35C7AE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698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660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789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D376A4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747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028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732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7D0539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6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AO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A97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B45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725CAB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5D2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2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D1A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71A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0FCFD1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E82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1P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F2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45B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415AE60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D22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5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A1E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CC1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3A51A6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89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A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754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5DB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B7C514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FB5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19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561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F6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4FD711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0A1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3E1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B5C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DA60028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B61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F-A2C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DE6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032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83866E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C4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AP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48F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4DE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FB169C1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DEF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4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BB1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700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3A5C6A4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F27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1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D76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878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4A68AF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785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YG-AA3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779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FCA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DD30EF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BAA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95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CCB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751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4E2785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974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3X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BF2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5FA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824664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860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P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09F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5A5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6CAD83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3F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A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DAA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5BF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720870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4BA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98B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7E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65935D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51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88D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76F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EDA2918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CEA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AA1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2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405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E19C12D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5A7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4U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F59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7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00F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B3D464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3B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023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0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DF0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3D82AE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85E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0D6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7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95C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5DF1395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1B0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314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864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BA70E81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010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1Q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A22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14A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7524119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6D0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F99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CB4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2C5CB4F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36A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2F1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421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69A569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920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M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175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47E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548A25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E21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C8B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53C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7F7AE3F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45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25C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F74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8160CA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566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1A5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3CB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CCF7D1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E91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3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0F0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8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A32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1E597A2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7DA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9-A6E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570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F47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7263DBA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D50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49B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7F4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CB47216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E35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M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264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CD0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73F4218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7DD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9-A6E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CF1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765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669A2CC" w14:textId="7777777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860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CFA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5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FEF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B8E9773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4E1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9ED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F5C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33A6A24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EDC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E3E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2C1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347CFD7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69D4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3DJ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B869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7B78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1697D8C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FD4E3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3M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AF398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3FA35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3FD92F3" w14:textId="77777777">
        <w:trPr>
          <w:trHeight w:val="288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27E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IQ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5ED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EC6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4F2BDC3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323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E-A8Z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56A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291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DC3D6C1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AA3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H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120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FDF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822C3DA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904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3Y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D3F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E68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5D9416F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50D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3F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4A3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D34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BE51E82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20F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24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55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F8473DA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3E5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472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AD6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076BD29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62C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1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9FA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A3D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7F80F95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950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3F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094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A2D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AF1150D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90E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2N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F77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82F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A915C34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783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2C9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9F6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7495EF30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27A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1Q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401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311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E666E9E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F38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3J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76C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D67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089E791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547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G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A52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E64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D6F73D4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4FA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EF4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DAD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5D35A77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3A1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2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9FC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A4A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57BA248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43FF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1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736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906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A949BCC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613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A2F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E71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98AC039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971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4U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EBE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9B0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D20F832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32A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R-A2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483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5E6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214AE440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762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F-A3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5D6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25B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945102F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22C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1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D04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550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49B9283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A8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1C2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B0C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32FB1971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807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8G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E72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97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599AA426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D91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BF-A5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4DC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9FE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B185967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3A1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XV-AAZ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80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39D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79872FF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80B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E9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8FC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125631F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993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E-AA9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F6F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5FD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401A0E13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4F9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179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E8F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5CC3AE4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B26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B-A42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593C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2CA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0155FBE9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EFD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QB-A6F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72C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54C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201CB47B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42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E-A8Z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23C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6A6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B2A5D9C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9C0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9-A3Z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FEC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F02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0571350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FCE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9-A4Z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95A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9F5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876DCCE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D92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51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699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7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A25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10877BB2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D3E2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9-A3Z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411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08B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538F7DF5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05C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59E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4FC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22B17F8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FDF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4U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BE0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EF7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8C77AE6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7557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3-A2J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41D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36D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0591B006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842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26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814B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EBC5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184B12C2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864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EE-A29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698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CB4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6BD6EAA5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6D4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WE-A8Z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02C0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32B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6857F949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4B22E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45A7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328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F5336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  <w:tr w:rsidR="0024523C" w14:paraId="3DD95FB7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0347FA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FS-A1Z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ED0F3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DC98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7A18C24F" w14:textId="77777777">
        <w:trPr>
          <w:trHeight w:val="288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9CC5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GN-A26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01B49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3B3E3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1</w:t>
            </w:r>
          </w:p>
        </w:tc>
      </w:tr>
      <w:tr w:rsidR="0024523C" w14:paraId="4A876DF2" w14:textId="77777777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E34F68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TCGA-DA-A1I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6A0241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E5374D" w14:textId="77777777" w:rsidR="0024523C" w:rsidRDefault="001F6D21">
            <w:pPr>
              <w:rPr>
                <w:rFonts w:ascii="Times New Roman" w:eastAsia="思源宋体 CN Medium" w:hAnsi="Times New Roman" w:cs="Times New Roman"/>
                <w:sz w:val="24"/>
                <w:szCs w:val="24"/>
              </w:rPr>
            </w:pPr>
            <w:r>
              <w:rPr>
                <w:rFonts w:ascii="Times New Roman" w:eastAsia="思源宋体 CN Medium" w:hAnsi="Times New Roman" w:cs="Times New Roman"/>
                <w:sz w:val="24"/>
                <w:szCs w:val="24"/>
              </w:rPr>
              <w:t>0</w:t>
            </w:r>
          </w:p>
        </w:tc>
      </w:tr>
    </w:tbl>
    <w:p w14:paraId="4891C91C" w14:textId="77777777" w:rsidR="0024523C" w:rsidRDefault="001F6D21">
      <w:pPr>
        <w:rPr>
          <w:rFonts w:ascii="Times New Roman" w:eastAsia="思源宋体 CN Medium" w:hAnsi="Times New Roman" w:cs="Times New Roman"/>
          <w:sz w:val="24"/>
          <w:szCs w:val="24"/>
        </w:rPr>
      </w:pPr>
      <w:r>
        <w:rPr>
          <w:rFonts w:ascii="Times New Roman" w:eastAsia="思源宋体 CN Medium" w:hAnsi="Times New Roman" w:cs="Times New Roman"/>
          <w:sz w:val="24"/>
          <w:szCs w:val="24"/>
          <w:lang w:bidi="ar"/>
        </w:rPr>
        <w:t>Survival status: 0 represent alive, 1represent dead.</w:t>
      </w:r>
    </w:p>
    <w:p w14:paraId="1BDD1C1A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0C8BDEA0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6CE8570C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286046AC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083E9C3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2FAB96F0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64CA3865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3CE27846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72CD963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6E9CA180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09EC92FB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3CF54D0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3F5A127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1343D19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C189916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76B5B2E3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339C9CC3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A36A6B4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3DA61444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27645C7B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03CA41D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4170C6AD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E82A208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48ED5D1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46AD5C49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03BA408E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B4B2782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2D37683D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41A6C6F9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362C1DFE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5876374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45FF2C3C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6950E47E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F5AA8C9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340A2041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03843369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01B4F5CD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64664DC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259805EC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5427E97A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1A34D6BF" w14:textId="77777777" w:rsidR="0024523C" w:rsidRDefault="0024523C">
      <w:pPr>
        <w:widowControl/>
        <w:jc w:val="left"/>
        <w:rPr>
          <w:rFonts w:ascii="Times New Roman" w:eastAsia="思源宋体 CN Medium" w:hAnsi="Times New Roman" w:cs="Times New Roman"/>
          <w:sz w:val="24"/>
          <w:szCs w:val="24"/>
        </w:rPr>
      </w:pPr>
    </w:p>
    <w:p w14:paraId="781F26AA" w14:textId="0173A80C" w:rsidR="0024523C" w:rsidRPr="001F6D21" w:rsidRDefault="001F6D21">
      <w:pPr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</w:pPr>
      <w:bookmarkStart w:id="2" w:name="OLE_LINK3"/>
      <w:r w:rsidRPr="001F6D21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  <w:t xml:space="preserve">Table S4 Clinicopathological characteristics of melanoma patients from </w:t>
      </w:r>
      <w:r w:rsidRPr="001F6D21">
        <w:rPr>
          <w:rFonts w:ascii="Times New Roman" w:eastAsia="DengXian" w:hAnsi="Times New Roman" w:cs="Times New Roman" w:hint="eastAsia"/>
          <w:b/>
          <w:bCs/>
          <w:sz w:val="24"/>
          <w:szCs w:val="24"/>
          <w:shd w:val="clear" w:color="auto" w:fill="FFFFFF"/>
        </w:rPr>
        <w:t>the</w:t>
      </w:r>
      <w:r w:rsidRPr="001F6D21">
        <w:rPr>
          <w:rFonts w:ascii="Times New Roman" w:eastAsia="DengXian" w:hAnsi="Times New Roman" w:cs="Times New Roman"/>
          <w:b/>
          <w:bCs/>
          <w:sz w:val="24"/>
          <w:szCs w:val="24"/>
          <w:shd w:val="clear" w:color="auto" w:fill="FFFFFF"/>
        </w:rPr>
        <w:t xml:space="preserve"> training and testing group.</w:t>
      </w:r>
    </w:p>
    <w:tbl>
      <w:tblPr>
        <w:tblW w:w="8810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1412"/>
        <w:gridCol w:w="722"/>
        <w:gridCol w:w="1487"/>
        <w:gridCol w:w="881"/>
        <w:gridCol w:w="1356"/>
        <w:gridCol w:w="986"/>
      </w:tblGrid>
      <w:tr w:rsidR="0024523C" w14:paraId="7F9E1F02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B3A52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bookmarkStart w:id="3" w:name="OLE_LINK1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951A6" w14:textId="77777777" w:rsidR="0024523C" w:rsidRDefault="0024523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20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E42C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raining cohort</w:t>
            </w:r>
          </w:p>
          <w:p w14:paraId="6AB5386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n=176)</w:t>
            </w:r>
          </w:p>
        </w:tc>
        <w:tc>
          <w:tcPr>
            <w:tcW w:w="223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13BA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esting cohort</w:t>
            </w:r>
          </w:p>
          <w:p w14:paraId="729A620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n=176)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EFFF5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value</w:t>
            </w:r>
          </w:p>
        </w:tc>
      </w:tr>
      <w:tr w:rsidR="0024523C" w14:paraId="11120188" w14:textId="77777777">
        <w:trPr>
          <w:trHeight w:val="288"/>
        </w:trPr>
        <w:tc>
          <w:tcPr>
            <w:tcW w:w="196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89B17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2BBD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s</w:t>
            </w:r>
          </w:p>
        </w:tc>
        <w:tc>
          <w:tcPr>
            <w:tcW w:w="72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DE68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1487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1896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%</w:t>
            </w:r>
          </w:p>
        </w:tc>
        <w:tc>
          <w:tcPr>
            <w:tcW w:w="88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135BF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No.</w:t>
            </w:r>
          </w:p>
        </w:tc>
        <w:tc>
          <w:tcPr>
            <w:tcW w:w="1356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7A7A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%</w:t>
            </w:r>
          </w:p>
        </w:tc>
        <w:tc>
          <w:tcPr>
            <w:tcW w:w="986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34D1" w14:textId="77777777" w:rsidR="0024523C" w:rsidRDefault="0024523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24523C" w14:paraId="524BC402" w14:textId="77777777">
        <w:trPr>
          <w:trHeight w:val="288"/>
        </w:trPr>
        <w:tc>
          <w:tcPr>
            <w:tcW w:w="196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D17C72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1A00A8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≤60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C123FB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8E117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6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413F21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E1F853F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3.4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477476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94</w:t>
            </w:r>
          </w:p>
        </w:tc>
      </w:tr>
      <w:tr w:rsidR="0024523C" w14:paraId="18234562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B6535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66BF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6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97232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EC53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.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0C79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2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865F5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6.6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C4656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523C" w14:paraId="2AFC9759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9890F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BD0BB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345F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FD8C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BB9D8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5859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.5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2978C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585</w:t>
            </w:r>
          </w:p>
        </w:tc>
      </w:tr>
      <w:tr w:rsidR="0024523C" w14:paraId="7F7F8FB3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701BB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A38F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7B03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F59E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.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2121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1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8AE8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2.5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C4C15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523C" w14:paraId="674C9CC9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8D092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ge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64555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-II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EB4FB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1D8A0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9.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04AFD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5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9B61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.7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B2C3A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054</w:t>
            </w:r>
          </w:p>
        </w:tc>
      </w:tr>
      <w:tr w:rsidR="0024523C" w14:paraId="5BB8E0E6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C48F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C46E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II-IV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8615D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BE53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.6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4F37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D654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.3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2A24A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523C" w14:paraId="150BEECE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8C699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7BCC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≤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T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1753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B43F5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6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ADA9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05208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.1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7D6E6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913</w:t>
            </w:r>
          </w:p>
        </w:tc>
      </w:tr>
      <w:tr w:rsidR="0024523C" w14:paraId="75269AC7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4FFA0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F45B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T2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285E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08DA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.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6B135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09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915FE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1.9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DA604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523C" w14:paraId="2C0F3883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AE6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13F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991D8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7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CDE43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8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7A587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092E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AFB15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</w:rPr>
              <w:t>502</w:t>
            </w:r>
          </w:p>
        </w:tc>
      </w:tr>
      <w:tr w:rsidR="0024523C" w14:paraId="632486CD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7B1EF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20E71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0DF1E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C421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.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11F90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4A6AA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A88F2" w14:textId="77777777" w:rsidR="0024523C" w:rsidRDefault="0024523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24523C" w14:paraId="1C194D6A" w14:textId="77777777">
        <w:trPr>
          <w:trHeight w:val="288"/>
        </w:trPr>
        <w:tc>
          <w:tcPr>
            <w:tcW w:w="19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45B5D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1C00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≤N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16E3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2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E165C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3.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CB44B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6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D7829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7.3</w:t>
            </w:r>
          </w:p>
        </w:tc>
        <w:tc>
          <w:tcPr>
            <w:tcW w:w="9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7B1B5" w14:textId="77777777" w:rsidR="0024523C" w:rsidRDefault="001F6D2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</w:rPr>
              <w:t>0.387</w:t>
            </w:r>
          </w:p>
        </w:tc>
      </w:tr>
      <w:tr w:rsidR="0024523C" w14:paraId="77A48382" w14:textId="77777777">
        <w:trPr>
          <w:trHeight w:val="288"/>
        </w:trPr>
        <w:tc>
          <w:tcPr>
            <w:tcW w:w="196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B9B20" w14:textId="77777777" w:rsidR="0024523C" w:rsidRDefault="0024523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AD644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N1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ADF0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A75E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6.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3B836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EBB39" w14:textId="77777777" w:rsidR="0024523C" w:rsidRDefault="001F6D2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.7</w:t>
            </w:r>
          </w:p>
        </w:tc>
        <w:tc>
          <w:tcPr>
            <w:tcW w:w="98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37BF" w14:textId="77777777" w:rsidR="0024523C" w:rsidRDefault="0024523C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bookmarkEnd w:id="3"/>
    </w:tbl>
    <w:p w14:paraId="7D5617D2" w14:textId="77777777" w:rsidR="0024523C" w:rsidRDefault="0024523C">
      <w:pPr>
        <w:rPr>
          <w:rFonts w:ascii="Times New Roman" w:eastAsia="MyqhrxAdvTTb5929f4c" w:hAnsi="Times New Roman" w:cs="Times New Roman"/>
          <w:color w:val="131413"/>
          <w:kern w:val="0"/>
          <w:sz w:val="24"/>
          <w:lang w:bidi="ar"/>
        </w:rPr>
      </w:pPr>
    </w:p>
    <w:p w14:paraId="6ADCCE65" w14:textId="77777777" w:rsidR="0024523C" w:rsidRDefault="0024523C">
      <w:pPr>
        <w:rPr>
          <w:rFonts w:ascii="Times New Roman" w:eastAsia="MyqhrxAdvTTb5929f4c" w:hAnsi="Times New Roman" w:cs="Times New Roman"/>
          <w:color w:val="131413"/>
          <w:kern w:val="0"/>
          <w:sz w:val="24"/>
          <w:lang w:bidi="ar"/>
        </w:rPr>
      </w:pPr>
    </w:p>
    <w:p w14:paraId="33E6E351" w14:textId="77777777" w:rsidR="0024523C" w:rsidRDefault="0024523C"/>
    <w:p w14:paraId="3BAB602F" w14:textId="77777777" w:rsidR="0024523C" w:rsidRDefault="001F6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95C909" w14:textId="795AD7CC" w:rsidR="0024523C" w:rsidRPr="001F6D21" w:rsidRDefault="001F6D21">
      <w:pPr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lang w:bidi="ar"/>
        </w:rPr>
      </w:pPr>
      <w:r w:rsidRPr="001F6D21">
        <w:rPr>
          <w:rFonts w:ascii="Times New Roman" w:eastAsia="DengXi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Table S5 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lang w:bidi="ar"/>
        </w:rPr>
        <w:t xml:space="preserve">Correlations between the </w:t>
      </w:r>
      <w:r w:rsidRPr="001F6D21">
        <w:rPr>
          <w:rFonts w:ascii="Times New Roman" w:eastAsia="MyqhrxAdvTTb5929f4c" w:hAnsi="Times New Roman" w:cs="Times New Roman" w:hint="eastAsia"/>
          <w:b/>
          <w:bCs/>
          <w:color w:val="131413"/>
          <w:kern w:val="0"/>
          <w:sz w:val="24"/>
          <w:lang w:bidi="ar"/>
        </w:rPr>
        <w:t>signature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lang w:bidi="ar"/>
        </w:rPr>
        <w:t xml:space="preserve"> and</w:t>
      </w:r>
      <w:r w:rsidRPr="001F6D21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lang w:bidi="ar"/>
        </w:rPr>
        <w:t xml:space="preserve"> </w:t>
      </w:r>
      <w:r w:rsidRPr="001F6D21">
        <w:rPr>
          <w:rFonts w:ascii="Times New Roman" w:eastAsia="MyqhrxAdvTTb5929f4c" w:hAnsi="Times New Roman" w:cs="Times New Roman" w:hint="eastAsia"/>
          <w:b/>
          <w:bCs/>
          <w:color w:val="131413"/>
          <w:kern w:val="0"/>
          <w:sz w:val="24"/>
          <w:lang w:bidi="ar"/>
        </w:rPr>
        <w:t>metastasis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lang w:bidi="ar"/>
        </w:rPr>
        <w:t xml:space="preserve"> in </w:t>
      </w:r>
      <w:r w:rsidRPr="001F6D21"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lang w:bidi="ar"/>
        </w:rPr>
        <w:t xml:space="preserve">TCGA </w:t>
      </w:r>
      <w:r w:rsidRPr="001F6D21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lang w:bidi="ar"/>
        </w:rPr>
        <w:t>melanoma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lang w:bidi="ar"/>
        </w:rPr>
        <w:t xml:space="preserve"> patients</w:t>
      </w:r>
      <w:bookmarkStart w:id="4" w:name="OLE_LINK138"/>
      <w:bookmarkStart w:id="5" w:name="OLE_LINK139"/>
      <w:bookmarkEnd w:id="2"/>
      <w:r w:rsidRPr="001F6D21">
        <w:rPr>
          <w:rFonts w:ascii="SimSun" w:eastAsia="SimSun" w:hAnsi="SimSun" w:cs="SimSun" w:hint="eastAsia"/>
          <w:b/>
          <w:bCs/>
          <w:color w:val="131413"/>
          <w:kern w:val="0"/>
          <w:sz w:val="24"/>
          <w:lang w:bidi="ar"/>
        </w:rPr>
        <w:t>.</w:t>
      </w:r>
      <w:bookmarkEnd w:id="4"/>
      <w:bookmarkEnd w:id="5"/>
    </w:p>
    <w:tbl>
      <w:tblPr>
        <w:tblW w:w="83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7"/>
        <w:gridCol w:w="792"/>
        <w:gridCol w:w="1753"/>
        <w:gridCol w:w="1741"/>
        <w:gridCol w:w="1537"/>
      </w:tblGrid>
      <w:tr w:rsidR="0024523C" w:rsidRPr="001F6D21" w14:paraId="0BA379A5" w14:textId="77777777">
        <w:trPr>
          <w:trHeight w:val="353"/>
        </w:trPr>
        <w:tc>
          <w:tcPr>
            <w:tcW w:w="248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E2F91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83AA97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</w:t>
            </w:r>
          </w:p>
        </w:tc>
        <w:tc>
          <w:tcPr>
            <w:tcW w:w="34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341F52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SimSun" w:hAnsi="Times New Roman" w:cs="Times New Roman" w:hint="eastAsia"/>
                <w:b/>
                <w:bCs/>
                <w:color w:val="131413"/>
                <w:kern w:val="0"/>
                <w:sz w:val="24"/>
                <w:lang w:bidi="ar"/>
              </w:rPr>
              <w:t>M</w:t>
            </w:r>
            <w:r w:rsidRPr="001F6D21">
              <w:rPr>
                <w:rFonts w:ascii="Times New Roman" w:eastAsia="MyqhrxAdvTTb5929f4c" w:hAnsi="Times New Roman" w:cs="Times New Roman" w:hint="eastAsia"/>
                <w:b/>
                <w:bCs/>
                <w:color w:val="131413"/>
                <w:kern w:val="0"/>
                <w:sz w:val="24"/>
                <w:lang w:bidi="ar"/>
              </w:rPr>
              <w:t>etastasis</w:t>
            </w:r>
          </w:p>
        </w:tc>
        <w:tc>
          <w:tcPr>
            <w:tcW w:w="153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A27D09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24523C" w14:paraId="7EE99FCC" w14:textId="77777777">
        <w:trPr>
          <w:trHeight w:val="353"/>
        </w:trPr>
        <w:tc>
          <w:tcPr>
            <w:tcW w:w="248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97E6B56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1E88528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490ADF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bse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3307D2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1F6D2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resent</w:t>
            </w:r>
          </w:p>
        </w:tc>
        <w:tc>
          <w:tcPr>
            <w:tcW w:w="15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9BFD209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36FB5F03" w14:textId="77777777">
        <w:trPr>
          <w:trHeight w:val="353"/>
        </w:trPr>
        <w:tc>
          <w:tcPr>
            <w:tcW w:w="248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A450F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 xml:space="preserve">All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TCGA group</w:t>
            </w:r>
          </w:p>
        </w:tc>
        <w:tc>
          <w:tcPr>
            <w:tcW w:w="7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2F75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1753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967AE7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4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F5A44A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537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ACA9CF" w14:textId="77777777" w:rsidR="0024523C" w:rsidRDefault="001F6D2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086</w:t>
            </w:r>
          </w:p>
        </w:tc>
      </w:tr>
      <w:tr w:rsidR="0024523C" w14:paraId="606B47BB" w14:textId="77777777">
        <w:trPr>
          <w:trHeight w:val="35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78D6D2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Low-risk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D6233D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1292A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9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920DE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8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2C37F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523C" w14:paraId="24C34DD5" w14:textId="77777777">
        <w:trPr>
          <w:trHeight w:val="35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ABC4B3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High-risk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A5D2DA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96EE8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0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48A7B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5659E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523C" w14:paraId="27362431" w14:textId="77777777">
        <w:trPr>
          <w:trHeight w:val="353"/>
        </w:trPr>
        <w:tc>
          <w:tcPr>
            <w:tcW w:w="248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8D9B4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Train subgroup</w:t>
            </w:r>
          </w:p>
        </w:tc>
        <w:tc>
          <w:tcPr>
            <w:tcW w:w="792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8BB849" w14:textId="77777777" w:rsidR="0024523C" w:rsidRDefault="001F6D2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6</w:t>
            </w:r>
          </w:p>
        </w:tc>
        <w:tc>
          <w:tcPr>
            <w:tcW w:w="1753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297DCA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41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CBB43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53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CD189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0.132</w:t>
            </w:r>
          </w:p>
        </w:tc>
      </w:tr>
      <w:tr w:rsidR="0024523C" w14:paraId="79EECD71" w14:textId="77777777">
        <w:trPr>
          <w:trHeight w:val="353"/>
        </w:trPr>
        <w:tc>
          <w:tcPr>
            <w:tcW w:w="248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172784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Low-risk group</w:t>
            </w:r>
          </w:p>
        </w:tc>
        <w:tc>
          <w:tcPr>
            <w:tcW w:w="792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53EA3E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53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4E069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0</w:t>
            </w:r>
          </w:p>
        </w:tc>
        <w:tc>
          <w:tcPr>
            <w:tcW w:w="1741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5FC64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48</w:t>
            </w:r>
          </w:p>
        </w:tc>
        <w:tc>
          <w:tcPr>
            <w:tcW w:w="153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46F340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523C" w14:paraId="0E6375E2" w14:textId="77777777">
        <w:trPr>
          <w:trHeight w:val="353"/>
        </w:trPr>
        <w:tc>
          <w:tcPr>
            <w:tcW w:w="248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4C572B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High-risk group</w:t>
            </w:r>
          </w:p>
        </w:tc>
        <w:tc>
          <w:tcPr>
            <w:tcW w:w="792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B8F4D8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53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95F5B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0</w:t>
            </w:r>
          </w:p>
        </w:tc>
        <w:tc>
          <w:tcPr>
            <w:tcW w:w="1741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00088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38</w:t>
            </w:r>
          </w:p>
        </w:tc>
        <w:tc>
          <w:tcPr>
            <w:tcW w:w="153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5412D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523C" w14:paraId="21CE9491" w14:textId="77777777">
        <w:trPr>
          <w:trHeight w:val="353"/>
        </w:trPr>
        <w:tc>
          <w:tcPr>
            <w:tcW w:w="248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AE264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Testing subgroup</w:t>
            </w:r>
          </w:p>
        </w:tc>
        <w:tc>
          <w:tcPr>
            <w:tcW w:w="792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FF876C" w14:textId="77777777" w:rsidR="0024523C" w:rsidRDefault="001F6D21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176</w:t>
            </w:r>
          </w:p>
        </w:tc>
        <w:tc>
          <w:tcPr>
            <w:tcW w:w="1753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FB3052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41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799DD1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537" w:type="dxa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A8479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353</w:t>
            </w:r>
          </w:p>
        </w:tc>
      </w:tr>
      <w:tr w:rsidR="0024523C" w14:paraId="5B8D097E" w14:textId="77777777">
        <w:trPr>
          <w:trHeight w:val="353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264111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Low-risk grou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9ADA1B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AE08B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</w:rPr>
              <w:t>5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9206B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185BF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24523C" w14:paraId="71F07E1F" w14:textId="77777777">
        <w:trPr>
          <w:trHeight w:val="353"/>
        </w:trPr>
        <w:tc>
          <w:tcPr>
            <w:tcW w:w="24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B1FCCA" w14:textId="77777777" w:rsidR="0024523C" w:rsidRDefault="001F6D21">
            <w:pPr>
              <w:widowControl/>
              <w:jc w:val="center"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High-risk group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3BBF4D" w14:textId="77777777" w:rsidR="0024523C" w:rsidRDefault="0024523C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26D8B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54EC5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FB120F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</w:tbl>
    <w:p w14:paraId="41587300" w14:textId="07A8FF67" w:rsidR="001F6D21" w:rsidRPr="001F6D21" w:rsidRDefault="001F6D21" w:rsidP="001F6D21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lang w:bidi="ar"/>
        </w:rPr>
        <w:br w:type="page"/>
      </w:r>
      <w:r w:rsidRPr="001F6D21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 xml:space="preserve">Table S6 </w:t>
      </w:r>
      <w:r w:rsidRPr="001F6D2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1F6D2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he </w:t>
      </w:r>
      <w:r w:rsidRPr="001F6D2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-2 </w:t>
      </w:r>
      <w:r w:rsidRPr="001F6D2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log likelihood </w:t>
      </w:r>
      <w:r w:rsidRPr="001F6D21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f our three-gene signature compared with the other three prognostic models.</w:t>
      </w:r>
    </w:p>
    <w:tbl>
      <w:tblPr>
        <w:tblW w:w="813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397"/>
        <w:gridCol w:w="2887"/>
        <w:gridCol w:w="1853"/>
      </w:tblGrid>
      <w:tr w:rsidR="001F6D21" w:rsidRPr="001F6D21" w14:paraId="633E28CB" w14:textId="77777777" w:rsidTr="001F6D21">
        <w:trPr>
          <w:trHeight w:val="496"/>
        </w:trPr>
        <w:tc>
          <w:tcPr>
            <w:tcW w:w="33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409B4B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Lucida Console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6" w:name="OLE_LINK4"/>
            <w:r w:rsidRPr="001F6D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gnostic model</w:t>
            </w:r>
            <w:bookmarkEnd w:id="6"/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927359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7" w:name="OLE_LINK2"/>
            <w:r w:rsidRPr="001F6D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-2 </w:t>
            </w:r>
            <w:bookmarkEnd w:id="7"/>
            <w:r w:rsidRPr="001F6D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1F6D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1F6D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k</w:t>
            </w:r>
            <w:r w:rsidRPr="001F6D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elihood 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5FF4C7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F6D2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1F6D2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F6D21" w:rsidRPr="001F6D21" w14:paraId="65D7BBBB" w14:textId="77777777" w:rsidTr="001F6D21">
        <w:trPr>
          <w:trHeight w:val="496"/>
        </w:trPr>
        <w:tc>
          <w:tcPr>
            <w:tcW w:w="33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DDEB" w14:textId="77777777" w:rsidR="001F6D21" w:rsidRPr="001F6D21" w:rsidRDefault="001F6D21" w:rsidP="001F6D21">
            <w:pPr>
              <w:widowControl/>
              <w:wordWrap w:val="0"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Lucida Console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68F9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81.82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E1D0" w14:textId="77777777" w:rsidR="001F6D21" w:rsidRPr="001F6D21" w:rsidRDefault="001F6D21" w:rsidP="001F6D21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-</w:t>
            </w:r>
          </w:p>
        </w:tc>
      </w:tr>
      <w:tr w:rsidR="001F6D21" w:rsidRPr="001F6D21" w14:paraId="6F2695F2" w14:textId="77777777" w:rsidTr="001F6D21">
        <w:trPr>
          <w:trHeight w:val="453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9E69A" w14:textId="77777777" w:rsidR="001F6D21" w:rsidRPr="001F6D21" w:rsidRDefault="001F6D21" w:rsidP="001F6D21">
            <w:pPr>
              <w:widowControl/>
              <w:wordWrap w:val="0"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 gene signatur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6A7A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8" w:name="OLE_LINK6"/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93.28</w:t>
            </w:r>
            <w:bookmarkEnd w:id="8"/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9D91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F6D21" w:rsidRPr="001F6D21" w14:paraId="0B8C7517" w14:textId="77777777" w:rsidTr="001F6D21">
        <w:trPr>
          <w:trHeight w:val="453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34FB0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 gene signature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E6A2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93.98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AA91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F6D21" w:rsidRPr="001F6D21" w14:paraId="078D4B04" w14:textId="77777777" w:rsidTr="001F6D21">
        <w:trPr>
          <w:trHeight w:val="496"/>
        </w:trPr>
        <w:tc>
          <w:tcPr>
            <w:tcW w:w="33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74A2DD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Lucida Console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 gene signature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98B1E7" w14:textId="77777777" w:rsidR="001F6D21" w:rsidRPr="001F6D21" w:rsidRDefault="001F6D21" w:rsidP="001F6D21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96.5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EDDEE7" w14:textId="77777777" w:rsidR="001F6D21" w:rsidRPr="001F6D21" w:rsidRDefault="001F6D21" w:rsidP="001F6D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1F6D2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52839F1C" w14:textId="77777777" w:rsidR="001F6D21" w:rsidRPr="001F6D21" w:rsidRDefault="001F6D21" w:rsidP="001F6D21">
      <w:pPr>
        <w:rPr>
          <w:rFonts w:ascii="Times New Roman" w:eastAsia="SimSun" w:hAnsi="Times New Roman" w:cs="Times New Roman"/>
          <w:sz w:val="24"/>
          <w:szCs w:val="24"/>
        </w:rPr>
      </w:pPr>
      <w:r w:rsidRPr="001F6D2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48257E08" w14:textId="4BEE3064" w:rsidR="001F6D21" w:rsidRDefault="001F6D21">
      <w:pPr>
        <w:widowControl/>
        <w:jc w:val="left"/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/>
          <w:sz w:val="24"/>
          <w:lang w:bidi="ar"/>
        </w:rPr>
        <w:br w:type="page"/>
      </w:r>
    </w:p>
    <w:p w14:paraId="121B3A5C" w14:textId="5B91609D" w:rsidR="0024523C" w:rsidRPr="001F6D21" w:rsidRDefault="001F6D21">
      <w:pPr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</w:pPr>
      <w:r w:rsidRPr="001F6D21">
        <w:rPr>
          <w:rFonts w:ascii="Times New Roman" w:eastAsia="SimSun" w:hAnsi="Times New Roman" w:cs="Times New Roman"/>
          <w:b/>
          <w:bCs/>
          <w:sz w:val="24"/>
          <w:lang w:bidi="ar"/>
        </w:rPr>
        <w:t>Table S7</w:t>
      </w:r>
      <w:r w:rsidRPr="001F6D21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 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szCs w:val="24"/>
        </w:rPr>
        <w:t xml:space="preserve">Correlations between the expression of </w:t>
      </w:r>
      <w:r w:rsidRPr="001F6D21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IGF2BP3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szCs w:val="24"/>
        </w:rPr>
        <w:t xml:space="preserve"> and</w:t>
      </w:r>
      <w:r w:rsidRPr="001F6D21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szCs w:val="24"/>
        </w:rPr>
        <w:t xml:space="preserve">clinicopathological features in </w:t>
      </w:r>
      <w:r w:rsidRPr="001F6D21"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  <w:t>melanoma</w:t>
      </w:r>
      <w:r w:rsidRPr="001F6D21">
        <w:rPr>
          <w:rFonts w:ascii="Times New Roman" w:eastAsia="MyqhrxAdvTTb5929f4c" w:hAnsi="Times New Roman" w:cs="Times New Roman"/>
          <w:b/>
          <w:bCs/>
          <w:color w:val="131413"/>
          <w:kern w:val="0"/>
          <w:sz w:val="24"/>
          <w:szCs w:val="24"/>
        </w:rPr>
        <w:t xml:space="preserve"> patients</w:t>
      </w:r>
      <w:r w:rsidRPr="001F6D21">
        <w:rPr>
          <w:rFonts w:ascii="Times New Roman" w:eastAsia="SimSun" w:hAnsi="Times New Roman" w:cs="Times New Roman" w:hint="eastAsia"/>
          <w:b/>
          <w:bCs/>
          <w:color w:val="131413"/>
          <w:kern w:val="0"/>
          <w:sz w:val="24"/>
          <w:szCs w:val="24"/>
        </w:rPr>
        <w:t>.</w:t>
      </w:r>
    </w:p>
    <w:tbl>
      <w:tblPr>
        <w:tblW w:w="830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5"/>
        <w:gridCol w:w="792"/>
        <w:gridCol w:w="1752"/>
        <w:gridCol w:w="1740"/>
        <w:gridCol w:w="1536"/>
      </w:tblGrid>
      <w:tr w:rsidR="0024523C" w14:paraId="167EE46F" w14:textId="77777777">
        <w:trPr>
          <w:trHeight w:val="353"/>
        </w:trPr>
        <w:tc>
          <w:tcPr>
            <w:tcW w:w="24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9A9737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7F0DE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34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D07753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15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E7C9A" w14:textId="77777777" w:rsidR="0024523C" w:rsidRPr="001F6D21" w:rsidRDefault="001F6D21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24523C" w14:paraId="747FD0DA" w14:textId="77777777">
        <w:trPr>
          <w:trHeight w:val="353"/>
        </w:trPr>
        <w:tc>
          <w:tcPr>
            <w:tcW w:w="24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0E2A8D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832DDA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82DABD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0E56A2" w14:textId="77777777" w:rsidR="0024523C" w:rsidRPr="001F6D21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6D2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1E53C1" w14:textId="77777777" w:rsidR="0024523C" w:rsidRDefault="002452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42D9A964" w14:textId="77777777">
        <w:trPr>
          <w:trHeight w:val="353"/>
        </w:trPr>
        <w:tc>
          <w:tcPr>
            <w:tcW w:w="24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7C2ECF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cases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1C9F8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20E032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45DC6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25D14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35E943B9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44480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8D1C0C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79E5D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72DE51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C79D4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523C" w14:paraId="5FCC8422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D7DA0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D37BB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3DA7B1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572271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D12D8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198E5131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F6025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C586D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D2FD3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49CEC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8F4672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1B7D84C5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CD8D1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AB2982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64653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8C256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84D21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24523C" w14:paraId="7DC2EBB7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5B322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9F47DF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952A1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7C02A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7F96A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3BDB78D5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D9B90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9C0A9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4F6D3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1EBF7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A3E6D6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71F0C687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B75C1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54E0F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46E190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47FA8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62BCC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*</w:t>
            </w:r>
          </w:p>
        </w:tc>
      </w:tr>
      <w:tr w:rsidR="0024523C" w14:paraId="4FF7FD51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FD17A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80A5F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6B3E0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37A22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55A06A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5343711A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BDDB1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8B43A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AEEAA1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6C0C9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2BB820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51CE1F61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56C53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D9AA5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68F57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9DCDF8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F3609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</w:tr>
      <w:tr w:rsidR="0024523C" w14:paraId="0F6A797D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96BCD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D7F7A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43757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FF175F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3084FB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0F60363A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C35DE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F5D77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5879D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478DD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185AC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4159E739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0D1B0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lcer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D37C3F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522B1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4CFA8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333A8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523C" w14:paraId="75A2008C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0851C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36BBA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C9C68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D18F6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77D13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44AC2F52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FBE55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99CC1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36680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413201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280DF4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6C4A0458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A02E6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205E6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D1CE50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E49E71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9F248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523C" w14:paraId="3637BC55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959CF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B40A2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F619D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4B06D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51E12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711F1EFD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40EBF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ra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A80E9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4547E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E3F222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CCE94E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2053C105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F4BEF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slow thickness (mm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4E77F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5D636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BC098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C5DA4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</w:tr>
      <w:tr w:rsidR="0024523C" w14:paraId="7D1135CE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208D9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≤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E4E39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FB52B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A05DC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39FFA4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7B7EF722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4A0A0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-2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6ED76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4A5AB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87FA1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917695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24440887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DBDEB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1-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FC0CF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8B1F1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33FB97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47819B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44D2E821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07E83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63DF7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80CA8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E5440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07F5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5AF11A9A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200F8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01A50F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260E8F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096330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2ED6B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</w:tr>
      <w:tr w:rsidR="0024523C" w14:paraId="12D214D1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966F3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1-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35990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3D5C2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05AC4D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AFAECE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42AF926F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7560A2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3-T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08DDFF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3973D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1E417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C2792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134B5CC0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91730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F7CBE9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566BBB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6FC6B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2735E4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*</w:t>
            </w:r>
          </w:p>
        </w:tc>
      </w:tr>
      <w:tr w:rsidR="0024523C" w14:paraId="09FC386D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31DB0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0-N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ACC55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1B184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7F6A2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185ED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65FF6F95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0D75E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2-N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7103A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A4C96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CF1158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D914CB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6F5EE24B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689E0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83C997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D9652B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0B0F1E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4FCC56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24523C" w14:paraId="5AC8DB6C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1C5C8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171FB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291D9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61808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8C7DF4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0EC50F94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9699A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913FDC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4BAA7E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D8A03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87C608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271B339F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F35F1B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946D71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3771B3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11BE5D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C0C390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24523C" w14:paraId="25F7D4EA" w14:textId="77777777">
        <w:trPr>
          <w:trHeight w:val="353"/>
        </w:trPr>
        <w:tc>
          <w:tcPr>
            <w:tcW w:w="248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98191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79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07D91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1FBDE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C59831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C7601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523C" w14:paraId="0888E82D" w14:textId="77777777">
        <w:trPr>
          <w:trHeight w:val="353"/>
        </w:trPr>
        <w:tc>
          <w:tcPr>
            <w:tcW w:w="248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AFD29A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2F1D43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825979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AF5165" w14:textId="77777777" w:rsidR="0024523C" w:rsidRDefault="001F6D21">
            <w:pPr>
              <w:widowControl/>
              <w:textAlignment w:val="top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D272BF" w14:textId="77777777" w:rsidR="0024523C" w:rsidRDefault="0024523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73FB136" w14:textId="77777777" w:rsidR="0024523C" w:rsidRDefault="001F6D21">
      <w:pPr>
        <w:rPr>
          <w:rFonts w:ascii="Times New Roman" w:eastAsia="DengXi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eastAsia="MyqhrxAdvTTb5929f4c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*</w:t>
      </w:r>
      <w:r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&lt;0.05</w:t>
      </w:r>
    </w:p>
    <w:p w14:paraId="317E1433" w14:textId="77777777" w:rsidR="0024523C" w:rsidRDefault="001F6D21">
      <w:pPr>
        <w:rPr>
          <w:rFonts w:ascii="Times New Roman" w:eastAsia="MyqhrxAdvTTb5929f4c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eastAsia="MyqhrxAdvTTb5929f4c" w:hAnsi="Times New Roman" w:cs="Times New Roman"/>
          <w:color w:val="131413"/>
          <w:kern w:val="0"/>
          <w:sz w:val="24"/>
          <w:szCs w:val="24"/>
        </w:rPr>
        <w:t xml:space="preserve"> </w:t>
      </w:r>
    </w:p>
    <w:p w14:paraId="4CD9A91D" w14:textId="77777777" w:rsidR="0024523C" w:rsidRDefault="001F6D21">
      <w:pPr>
        <w:rPr>
          <w:rFonts w:ascii="Calibri" w:eastAsia="SimSun" w:hAnsi="Calibri" w:cs="Times New Roman"/>
          <w:szCs w:val="21"/>
        </w:rPr>
      </w:pPr>
      <w:r>
        <w:rPr>
          <w:rFonts w:ascii="Calibri" w:eastAsia="SimSun" w:hAnsi="Calibri" w:cs="Times New Roman"/>
          <w:szCs w:val="21"/>
        </w:rPr>
        <w:t xml:space="preserve"> </w:t>
      </w:r>
    </w:p>
    <w:p w14:paraId="5539AD67" w14:textId="77777777" w:rsidR="0024523C" w:rsidRDefault="001F6D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思源宋体 CN Medium" w:hAnsi="Times New Roman" w:cs="Times New Roman"/>
          <w:sz w:val="24"/>
          <w:szCs w:val="24"/>
        </w:rPr>
        <w:t xml:space="preserve"> </w:t>
      </w:r>
    </w:p>
    <w:sectPr w:rsidR="0024523C" w:rsidSect="005A6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思源宋体 CN Medium">
    <w:altName w:val="SimSun"/>
    <w:panose1 w:val="00000000000000000000"/>
    <w:charset w:val="86"/>
    <w:family w:val="roman"/>
    <w:notTrueType/>
    <w:pitch w:val="variable"/>
    <w:sig w:usb0="20000287" w:usb1="2ADF3C10" w:usb2="00000016" w:usb3="00000000" w:csb0="00060107" w:csb1="00000000"/>
  </w:font>
  <w:font w:name="MyqhrxAdvTTb5929f4c">
    <w:altName w:val="Calibri"/>
    <w:charset w:val="00"/>
    <w:family w:val="auto"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F69"/>
    <w:rsid w:val="000361BA"/>
    <w:rsid w:val="000A67D1"/>
    <w:rsid w:val="001F6D21"/>
    <w:rsid w:val="0021636E"/>
    <w:rsid w:val="0024523C"/>
    <w:rsid w:val="002F195C"/>
    <w:rsid w:val="00476BB8"/>
    <w:rsid w:val="00550EC4"/>
    <w:rsid w:val="0056651B"/>
    <w:rsid w:val="00590637"/>
    <w:rsid w:val="005A66B0"/>
    <w:rsid w:val="005C6B5F"/>
    <w:rsid w:val="0063737F"/>
    <w:rsid w:val="007A303C"/>
    <w:rsid w:val="007B5431"/>
    <w:rsid w:val="008971B4"/>
    <w:rsid w:val="00933F69"/>
    <w:rsid w:val="00941FE3"/>
    <w:rsid w:val="00A54D49"/>
    <w:rsid w:val="00BE0C7D"/>
    <w:rsid w:val="00C362FB"/>
    <w:rsid w:val="00C75D64"/>
    <w:rsid w:val="00C9502A"/>
    <w:rsid w:val="00CD25BB"/>
    <w:rsid w:val="00EF660E"/>
    <w:rsid w:val="19F60D12"/>
    <w:rsid w:val="27FE3D58"/>
    <w:rsid w:val="312825D4"/>
    <w:rsid w:val="37C110FA"/>
    <w:rsid w:val="482A6C2C"/>
    <w:rsid w:val="7AD5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BE31B"/>
  <w15:docId w15:val="{A2BE3B1B-954C-4FAA-B39E-65EAAD75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table" w:customStyle="1" w:styleId="1">
    <w:name w:val="网格型1"/>
    <w:basedOn w:val="TableNormal"/>
    <w:uiPriority w:val="99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5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592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金芳</dc:creator>
  <cp:lastModifiedBy>Pon Abirami A.</cp:lastModifiedBy>
  <cp:revision>15</cp:revision>
  <dcterms:created xsi:type="dcterms:W3CDTF">2021-02-23T17:22:00Z</dcterms:created>
  <dcterms:modified xsi:type="dcterms:W3CDTF">2021-08-2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2650E14756B4967B527E810C183CE60</vt:lpwstr>
  </property>
</Properties>
</file>